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8DA4" w14:textId="5DC9A5FA" w:rsidR="00E94A30" w:rsidRPr="00C114D3" w:rsidRDefault="00F36A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81572C">
        <w:rPr>
          <w:rFonts w:ascii="Arial" w:hAnsi="Arial" w:cs="Arial"/>
          <w:b/>
          <w:bCs/>
        </w:rPr>
        <w:t>1</w:t>
      </w:r>
      <w:r w:rsidR="00C114D3" w:rsidRPr="00C114D3">
        <w:rPr>
          <w:rFonts w:ascii="Arial" w:hAnsi="Arial" w:cs="Arial"/>
          <w:b/>
          <w:bCs/>
        </w:rPr>
        <w:t xml:space="preserve">: Risk factors for TOS </w:t>
      </w:r>
    </w:p>
    <w:p w14:paraId="424301EC" w14:textId="5D6B77B5" w:rsidR="00C114D3" w:rsidRPr="00C114D3" w:rsidRDefault="00C114D3">
      <w:pPr>
        <w:rPr>
          <w:rFonts w:ascii="Arial" w:hAnsi="Arial" w:cs="Arial"/>
        </w:rPr>
      </w:pPr>
    </w:p>
    <w:tbl>
      <w:tblPr>
        <w:tblStyle w:val="TableGrid"/>
        <w:tblW w:w="5000" w:type="dxa"/>
        <w:tblLook w:val="04A0" w:firstRow="1" w:lastRow="0" w:firstColumn="1" w:lastColumn="0" w:noHBand="0" w:noVBand="1"/>
      </w:tblPr>
      <w:tblGrid>
        <w:gridCol w:w="3700"/>
        <w:gridCol w:w="1300"/>
      </w:tblGrid>
      <w:tr w:rsidR="00C114D3" w:rsidRPr="00C114D3" w14:paraId="0C8534BB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1A982F13" w14:textId="77777777" w:rsidR="00C114D3" w:rsidRPr="00C114D3" w:rsidRDefault="00C114D3" w:rsidP="00C114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14D3">
              <w:rPr>
                <w:rFonts w:ascii="Arial" w:eastAsia="Times New Roman" w:hAnsi="Arial" w:cs="Arial"/>
                <w:b/>
                <w:bCs/>
                <w:color w:val="000000"/>
              </w:rPr>
              <w:t>Risk factors for TOS</w:t>
            </w:r>
          </w:p>
        </w:tc>
        <w:tc>
          <w:tcPr>
            <w:tcW w:w="1300" w:type="dxa"/>
            <w:noWrap/>
            <w:hideMark/>
          </w:tcPr>
          <w:p w14:paraId="5B52A4B2" w14:textId="77777777" w:rsidR="00C114D3" w:rsidRPr="00C114D3" w:rsidRDefault="00C114D3" w:rsidP="00C114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114D3" w:rsidRPr="00C114D3" w14:paraId="78242F29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6D44AB45" w14:textId="28449873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 xml:space="preserve">Known overuse </w:t>
            </w:r>
            <w:r w:rsidR="00C0574F">
              <w:rPr>
                <w:rFonts w:ascii="Arial" w:eastAsia="Times New Roman" w:hAnsi="Arial" w:cs="Arial"/>
                <w:color w:val="000000"/>
              </w:rPr>
              <w:t>mechanism</w:t>
            </w:r>
          </w:p>
        </w:tc>
        <w:tc>
          <w:tcPr>
            <w:tcW w:w="1300" w:type="dxa"/>
            <w:noWrap/>
            <w:hideMark/>
          </w:tcPr>
          <w:p w14:paraId="7E6B5EE3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114D3" w:rsidRPr="00C114D3" w14:paraId="5354BEDE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1F322C1C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Blunt trauma to head/neck/chest</w:t>
            </w:r>
          </w:p>
        </w:tc>
        <w:tc>
          <w:tcPr>
            <w:tcW w:w="1300" w:type="dxa"/>
            <w:noWrap/>
            <w:hideMark/>
          </w:tcPr>
          <w:p w14:paraId="62D2FD85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114D3" w:rsidRPr="00C114D3" w14:paraId="60C1467C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752B2589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Breast implants</w:t>
            </w:r>
          </w:p>
        </w:tc>
        <w:tc>
          <w:tcPr>
            <w:tcW w:w="1300" w:type="dxa"/>
            <w:noWrap/>
            <w:hideMark/>
          </w:tcPr>
          <w:p w14:paraId="134BDF46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114D3" w:rsidRPr="00C114D3" w14:paraId="04A6317F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71B9FCE1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Cervical spine fusion</w:t>
            </w:r>
          </w:p>
        </w:tc>
        <w:tc>
          <w:tcPr>
            <w:tcW w:w="1300" w:type="dxa"/>
            <w:noWrap/>
            <w:hideMark/>
          </w:tcPr>
          <w:p w14:paraId="07272AEB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114D3" w:rsidRPr="00C114D3" w14:paraId="2FCC107C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76C58A7C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Thymic mass</w:t>
            </w:r>
          </w:p>
        </w:tc>
        <w:tc>
          <w:tcPr>
            <w:tcW w:w="1300" w:type="dxa"/>
            <w:noWrap/>
            <w:hideMark/>
          </w:tcPr>
          <w:p w14:paraId="135E9D7A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114D3" w:rsidRPr="00C114D3" w14:paraId="2F8D9338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42A1439B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Cervical ribs</w:t>
            </w:r>
          </w:p>
        </w:tc>
        <w:tc>
          <w:tcPr>
            <w:tcW w:w="1300" w:type="dxa"/>
            <w:noWrap/>
            <w:hideMark/>
          </w:tcPr>
          <w:p w14:paraId="3FAB73FD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114D3" w:rsidRPr="00C114D3" w14:paraId="29465844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65558ACE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Clavicle fracture</w:t>
            </w:r>
          </w:p>
        </w:tc>
        <w:tc>
          <w:tcPr>
            <w:tcW w:w="1300" w:type="dxa"/>
            <w:noWrap/>
            <w:hideMark/>
          </w:tcPr>
          <w:p w14:paraId="1DBAFB45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114D3" w:rsidRPr="00C114D3" w14:paraId="3B4A6673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0AB4E626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History of central lines in neck</w:t>
            </w:r>
          </w:p>
        </w:tc>
        <w:tc>
          <w:tcPr>
            <w:tcW w:w="1300" w:type="dxa"/>
            <w:noWrap/>
            <w:hideMark/>
          </w:tcPr>
          <w:p w14:paraId="58EDF12E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114D3" w:rsidRPr="00C114D3" w14:paraId="0AE25627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30492378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Hypermobility disorder</w:t>
            </w:r>
          </w:p>
        </w:tc>
        <w:tc>
          <w:tcPr>
            <w:tcW w:w="1300" w:type="dxa"/>
            <w:noWrap/>
            <w:hideMark/>
          </w:tcPr>
          <w:p w14:paraId="00E27655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114D3" w:rsidRPr="00C114D3" w14:paraId="0B8AAC9E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280FBD49" w14:textId="03177DA8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mmediate post-op</w:t>
            </w:r>
            <w:r w:rsidRPr="00C114D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7EDD5173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114D3" w:rsidRPr="00C114D3" w14:paraId="05E00749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620CE09E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Anomalous rib insertion</w:t>
            </w:r>
          </w:p>
        </w:tc>
        <w:tc>
          <w:tcPr>
            <w:tcW w:w="1300" w:type="dxa"/>
            <w:noWrap/>
            <w:hideMark/>
          </w:tcPr>
          <w:p w14:paraId="23120895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114D3" w:rsidRPr="00C114D3" w14:paraId="39B201C7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7E84361C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Thoracic schwannoma</w:t>
            </w:r>
          </w:p>
        </w:tc>
        <w:tc>
          <w:tcPr>
            <w:tcW w:w="1300" w:type="dxa"/>
            <w:noWrap/>
            <w:hideMark/>
          </w:tcPr>
          <w:p w14:paraId="311CD206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114D3" w:rsidRPr="00C114D3" w14:paraId="21CFDF78" w14:textId="77777777" w:rsidTr="00C0574F">
        <w:trPr>
          <w:trHeight w:val="320"/>
        </w:trPr>
        <w:tc>
          <w:tcPr>
            <w:tcW w:w="3700" w:type="dxa"/>
            <w:noWrap/>
            <w:hideMark/>
          </w:tcPr>
          <w:p w14:paraId="7CFB01B6" w14:textId="77777777" w:rsidR="00C114D3" w:rsidRPr="00C114D3" w:rsidRDefault="00C114D3" w:rsidP="00C114D3">
            <w:pPr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300" w:type="dxa"/>
            <w:noWrap/>
            <w:hideMark/>
          </w:tcPr>
          <w:p w14:paraId="447D9BD4" w14:textId="77777777" w:rsidR="00C114D3" w:rsidRPr="00C114D3" w:rsidRDefault="00C114D3" w:rsidP="00C114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4D3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</w:tbl>
    <w:p w14:paraId="7EDC4BBE" w14:textId="77777777" w:rsidR="00C114D3" w:rsidRDefault="00C114D3"/>
    <w:sectPr w:rsidR="00C11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D3"/>
    <w:rsid w:val="0002132A"/>
    <w:rsid w:val="00051F2B"/>
    <w:rsid w:val="000B306F"/>
    <w:rsid w:val="000C2566"/>
    <w:rsid w:val="000C38BA"/>
    <w:rsid w:val="00114B8C"/>
    <w:rsid w:val="0017576A"/>
    <w:rsid w:val="00181E35"/>
    <w:rsid w:val="001D37E0"/>
    <w:rsid w:val="0025003D"/>
    <w:rsid w:val="002B447A"/>
    <w:rsid w:val="002C18AE"/>
    <w:rsid w:val="00331540"/>
    <w:rsid w:val="00335F4F"/>
    <w:rsid w:val="003B3DA6"/>
    <w:rsid w:val="003D3EFF"/>
    <w:rsid w:val="003E0C15"/>
    <w:rsid w:val="00404978"/>
    <w:rsid w:val="00404A30"/>
    <w:rsid w:val="0041416D"/>
    <w:rsid w:val="00465E46"/>
    <w:rsid w:val="00484D4A"/>
    <w:rsid w:val="00494CAB"/>
    <w:rsid w:val="004A099C"/>
    <w:rsid w:val="004F1627"/>
    <w:rsid w:val="004F4C76"/>
    <w:rsid w:val="00532F33"/>
    <w:rsid w:val="005568B5"/>
    <w:rsid w:val="0056549F"/>
    <w:rsid w:val="005C7114"/>
    <w:rsid w:val="00606976"/>
    <w:rsid w:val="00675D2D"/>
    <w:rsid w:val="006C2FC2"/>
    <w:rsid w:val="006F2800"/>
    <w:rsid w:val="00702689"/>
    <w:rsid w:val="00713616"/>
    <w:rsid w:val="007316A8"/>
    <w:rsid w:val="0076172F"/>
    <w:rsid w:val="007965E4"/>
    <w:rsid w:val="007B4445"/>
    <w:rsid w:val="007E711E"/>
    <w:rsid w:val="0081572C"/>
    <w:rsid w:val="0084253F"/>
    <w:rsid w:val="008A61E2"/>
    <w:rsid w:val="008F3374"/>
    <w:rsid w:val="008F3AFB"/>
    <w:rsid w:val="00920DAE"/>
    <w:rsid w:val="00960B56"/>
    <w:rsid w:val="00963421"/>
    <w:rsid w:val="009850B6"/>
    <w:rsid w:val="00997148"/>
    <w:rsid w:val="009B5917"/>
    <w:rsid w:val="009C21A9"/>
    <w:rsid w:val="009E1731"/>
    <w:rsid w:val="00A152A8"/>
    <w:rsid w:val="00B527AB"/>
    <w:rsid w:val="00B5636A"/>
    <w:rsid w:val="00B63AD0"/>
    <w:rsid w:val="00C0574F"/>
    <w:rsid w:val="00C114D3"/>
    <w:rsid w:val="00C3077B"/>
    <w:rsid w:val="00C70C67"/>
    <w:rsid w:val="00C86713"/>
    <w:rsid w:val="00CD3B75"/>
    <w:rsid w:val="00CE1943"/>
    <w:rsid w:val="00CE6DE7"/>
    <w:rsid w:val="00D408AD"/>
    <w:rsid w:val="00D64175"/>
    <w:rsid w:val="00D804F5"/>
    <w:rsid w:val="00DA5119"/>
    <w:rsid w:val="00E22DB9"/>
    <w:rsid w:val="00E26D2C"/>
    <w:rsid w:val="00E94A30"/>
    <w:rsid w:val="00EF4DC6"/>
    <w:rsid w:val="00F156B2"/>
    <w:rsid w:val="00F2560B"/>
    <w:rsid w:val="00F35C0A"/>
    <w:rsid w:val="00F36AC8"/>
    <w:rsid w:val="00F77ED4"/>
    <w:rsid w:val="00F874A0"/>
    <w:rsid w:val="00FB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53670"/>
  <w15:chartTrackingRefBased/>
  <w15:docId w15:val="{CE033CC0-2CE6-7C49-95FE-5CC4E60B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14D3"/>
  </w:style>
  <w:style w:type="table" w:styleId="TableGrid">
    <w:name w:val="Table Grid"/>
    <w:basedOn w:val="TableNormal"/>
    <w:uiPriority w:val="39"/>
    <w:rsid w:val="00C05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8</Characters>
  <Application>Microsoft Office Word</Application>
  <DocSecurity>0</DocSecurity>
  <Lines>4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-Hee K Cha</dc:creator>
  <cp:keywords/>
  <dc:description/>
  <cp:lastModifiedBy>Yoon-Hee K Cha</cp:lastModifiedBy>
  <cp:revision>4</cp:revision>
  <dcterms:created xsi:type="dcterms:W3CDTF">2023-04-02T19:25:00Z</dcterms:created>
  <dcterms:modified xsi:type="dcterms:W3CDTF">2023-07-15T23:48:00Z</dcterms:modified>
</cp:coreProperties>
</file>